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rPr>
          <w:lang w:val="en-US"/>
        </w:rPr>
      </w:pPr>
      <w:r>
        <w:rPr>
          <w:lang w:val="en-US"/>
        </w:rPr>
        <w:t>Table 1a: Hematologic evaluation after short term observation of the age matched males.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722"/>
        <w:gridCol w:w="1742"/>
        <w:gridCol w:w="1742"/>
        <w:gridCol w:w="1590"/>
      </w:tblGrid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andard reference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 month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 month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 months</w:t>
            </w:r>
          </w:p>
        </w:tc>
      </w:tr>
      <w:tr>
        <w:trPr>
          <w:trHeight w:val="529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BCx 10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6</w:t>
            </w:r>
            <w:r>
              <w:rPr>
                <w:rFonts w:cs="Arial" w:ascii="Arial" w:hAnsi="Arial"/>
                <w:sz w:val="21"/>
                <w:szCs w:val="21"/>
              </w:rPr>
              <w:t>/mm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7.8±0.9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.18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0.5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.45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0.6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88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0.10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ematocrit %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38.7 ± 6.0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42.2 </w:t>
            </w:r>
            <w:r>
              <w:rPr>
                <w:rFonts w:cs="Arial" w:ascii="Arial" w:hAnsi="Arial"/>
                <w:bCs/>
                <w:sz w:val="21"/>
                <w:szCs w:val="21"/>
                <w:lang w:val="en-US"/>
              </w:rPr>
              <w:t>± 1.60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39.8 </w:t>
            </w:r>
            <w:r>
              <w:rPr>
                <w:rFonts w:cs="Arial" w:ascii="Arial" w:hAnsi="Arial"/>
                <w:bCs/>
                <w:sz w:val="21"/>
                <w:szCs w:val="21"/>
                <w:lang w:val="en-US"/>
              </w:rPr>
              <w:t>± 2.7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38.8 </w:t>
            </w:r>
            <w:r>
              <w:rPr>
                <w:rFonts w:cs="Arial" w:ascii="Arial" w:hAnsi="Arial"/>
                <w:bCs/>
                <w:sz w:val="21"/>
                <w:szCs w:val="21"/>
                <w:lang w:val="en-US"/>
              </w:rPr>
              <w:t>± 1.16</w:t>
            </w:r>
          </w:p>
        </w:tc>
      </w:tr>
      <w:tr>
        <w:trPr>
          <w:trHeight w:val="73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Hemoglobin g/dl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15.5 ± 4.9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13.9 </w:t>
            </w:r>
            <w:r>
              <w:rPr>
                <w:rFonts w:cs="Arial" w:ascii="Arial" w:hAnsi="Arial"/>
                <w:bCs/>
                <w:sz w:val="21"/>
                <w:szCs w:val="21"/>
                <w:lang w:val="en-US"/>
              </w:rPr>
              <w:t>± 0.6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13.2 </w:t>
            </w:r>
            <w:r>
              <w:rPr>
                <w:rFonts w:cs="Arial" w:ascii="Arial" w:hAnsi="Arial"/>
                <w:bCs/>
                <w:sz w:val="21"/>
                <w:szCs w:val="21"/>
                <w:lang w:val="en-US"/>
              </w:rPr>
              <w:t>± 0.8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12.92 </w:t>
            </w:r>
            <w:r>
              <w:rPr>
                <w:rFonts w:cs="Arial" w:ascii="Arial" w:hAnsi="Arial"/>
                <w:bCs/>
                <w:sz w:val="21"/>
                <w:szCs w:val="21"/>
                <w:lang w:val="en-US"/>
              </w:rPr>
              <w:t>± 0.3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ean globular volume  % (MGV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 xml:space="preserve">50.5 ± 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5.7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4.82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7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4.12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3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56.93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3.0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hemoglobin concentration  fl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34 ± 3.9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2.94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8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8.47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4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0.21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8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ean corpuscular hemoglobin concentration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MCHC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17 ± 2.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4.99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06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5.69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0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1.60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80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BCx 10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 w:val="21"/>
                <w:szCs w:val="21"/>
              </w:rPr>
              <w:t>/mm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6.6 ± 1.6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.42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0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5.66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6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6.48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1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osinophils %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1.1 ±1.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1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8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1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75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nocytes %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2.4 ±1.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1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7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1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7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2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5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Lymphocytes%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46 ±1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56.6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48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67.46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7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68.6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68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eutrophils %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50 ±24.9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1.8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3.0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2.8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3.6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3.4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a, empirical values determined periodically by the animal facilit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rPr>
          <w:lang w:val="en-US"/>
        </w:rPr>
      </w:pPr>
      <w:r>
        <w:rPr>
          <w:lang w:val="en-US"/>
        </w:rPr>
        <w:t>Table 1b: Hematologic evaluation after short term observation of animals transplanted with non-transduced BMC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9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732"/>
        <w:gridCol w:w="1732"/>
        <w:gridCol w:w="1767"/>
      </w:tblGrid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o</w:t>
            </w:r>
            <w:r>
              <w:rPr>
                <w:rFonts w:cs="Arial" w:ascii="Arial" w:hAnsi="Arial"/>
                <w:sz w:val="21"/>
                <w:szCs w:val="21"/>
              </w:rPr>
              <w:t xml:space="preserve"> transplant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o</w:t>
            </w:r>
            <w:r>
              <w:rPr>
                <w:rFonts w:cs="Arial" w:ascii="Arial" w:hAnsi="Arial"/>
                <w:sz w:val="21"/>
                <w:szCs w:val="21"/>
              </w:rPr>
              <w:t xml:space="preserve"> transplan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o</w:t>
            </w:r>
            <w:r>
              <w:rPr>
                <w:rFonts w:cs="Arial" w:ascii="Arial" w:hAnsi="Arial"/>
                <w:sz w:val="21"/>
                <w:szCs w:val="21"/>
              </w:rPr>
              <w:t xml:space="preserve"> transplant</w:t>
            </w:r>
          </w:p>
        </w:tc>
      </w:tr>
      <w:tr>
        <w:trPr>
          <w:trHeight w:val="529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BCx 10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6</w:t>
            </w:r>
            <w:r>
              <w:rPr>
                <w:rFonts w:cs="Arial" w:ascii="Arial" w:hAnsi="Arial"/>
                <w:sz w:val="21"/>
                <w:szCs w:val="21"/>
              </w:rPr>
              <w:t>/mm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9.63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79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6.59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2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8.51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46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ematocrit %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2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8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9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7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6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4.50</w:t>
            </w:r>
          </w:p>
        </w:tc>
      </w:tr>
      <w:tr>
        <w:trPr>
          <w:trHeight w:val="733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emoglobin g/d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0.78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4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0.78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4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1.92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19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globular volume  % (MGV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7.83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2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59.8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5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60.83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10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hemoglobin concentration  f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2.56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7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7.6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8.70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3.68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ean corpuscular hemoglobin concentration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MCHC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1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0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3.70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9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6.16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4.75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BCx 10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 w:val="21"/>
                <w:szCs w:val="21"/>
              </w:rPr>
              <w:t>/mm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6.1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4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.5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4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.27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79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osinophils %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4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9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3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7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2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0.51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nocytes %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7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4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3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5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2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36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Lymphocytes%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53.6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68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62.2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3.7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67.6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31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eutrophils %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8.6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3.7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0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2.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8.75 </w:t>
            </w:r>
            <w:r>
              <w:rPr>
                <w:rFonts w:cs="Arial" w:ascii="Arial" w:hAnsi="Arial"/>
                <w:bCs/>
                <w:sz w:val="21"/>
                <w:szCs w:val="21"/>
              </w:rPr>
              <w:t>± 1.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rPr>
          <w:lang w:val="en-US"/>
        </w:rPr>
      </w:pPr>
      <w:r>
        <w:rPr>
          <w:lang w:val="en-US"/>
        </w:rPr>
        <w:t>Table 1c: Hematologic evaluation after short term observation of animals transplanted with BMC transduced with pCLeGF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71755</wp:posOffset>
                </wp:positionV>
                <wp:extent cx="4268470" cy="3944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8470" cy="3944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9"/>
                              <w:gridCol w:w="1735"/>
                              <w:gridCol w:w="1735"/>
                              <w:gridCol w:w="1583"/>
                            </w:tblGrid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RBC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9.5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02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6.07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24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8.41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Hematocrit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2.2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2.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40.2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2.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48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3" w:hRule="atLeast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Hemoglobin g/dl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1.22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62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1.3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74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2.91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ean globular volume  % (MGV)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5.20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32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48.9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2.75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62.5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3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ean hemoglobin concentration  fl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2.44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92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7.59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37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9.92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Mean corpuscular hemoglobin concentration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(MCHC)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29.87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19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59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6.8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4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WBC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4.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92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.72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5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4.52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Eosinophils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4.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09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2.8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51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2.4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98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81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03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Lymphocytes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53.4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3.8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69.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8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72.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eutrophils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8.9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3.27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2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2.04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27.7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2.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1pt;height:310.6pt;mso-wrap-distance-left:0pt;mso-wrap-distance-right:7.05pt;mso-wrap-distance-top:0pt;mso-wrap-distance-bottom:0pt;margin-top:-5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9"/>
                        <w:gridCol w:w="1735"/>
                        <w:gridCol w:w="1735"/>
                        <w:gridCol w:w="1583"/>
                      </w:tblGrid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</w:t>
                            </w:r>
                          </w:p>
                        </w:tc>
                      </w:tr>
                      <w:tr>
                        <w:trPr>
                          <w:trHeight w:val="529" w:hRule="atLeast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RBCx 10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9.5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02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6.07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24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8.41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Hematocrit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2.2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2.3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40.2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2.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48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4.0</w:t>
                            </w:r>
                          </w:p>
                        </w:tc>
                      </w:tr>
                      <w:tr>
                        <w:trPr>
                          <w:trHeight w:val="733" w:hRule="atLeast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Hemoglobin g/dl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1.22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62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1.3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74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2.91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ean globular volume  % (MGV)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5.20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32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48.9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2.75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62.5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3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ean hemoglobin concentration  fl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2.44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92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7.59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37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9.92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Mean corpuscular hemoglobin concentration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(MCHC)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29.87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19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59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6.8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4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WBCx 10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4.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92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.72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5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4.52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Eosinophils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4.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09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2.8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51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2.4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98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81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03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Lymphocytes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53.4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3.80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69.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8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72.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eutrophils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8.9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3.27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2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2.04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27.7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2.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rPr>
          <w:lang w:val="en-US"/>
        </w:rPr>
      </w:pPr>
      <w:r>
        <w:rPr>
          <w:lang w:val="en-US"/>
        </w:rPr>
        <w:t>Table 1d: Hematologic evaluation after short term observation of animals transplanted with BMC transduced with pCLPGeGF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-33655</wp:posOffset>
                </wp:positionV>
                <wp:extent cx="4268470" cy="39446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8470" cy="3944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9"/>
                              <w:gridCol w:w="1735"/>
                              <w:gridCol w:w="1735"/>
                              <w:gridCol w:w="1583"/>
                            </w:tblGrid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RBC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0.1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3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6.08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28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8.51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Hematocrit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6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40.2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3.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4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4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3" w:hRule="atLeast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Hemoglobin g/dl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0.38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47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1.3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8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2.92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ean globular volume  % (MGV)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6.28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2.71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54.9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2.92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60.64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3.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ean hemoglobin concentration  fl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0.59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3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8.7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8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19.70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Mean corpuscular hemoglobin concentration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(MCHC)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26.90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2.7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59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7.1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WBC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6.24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8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.72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47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4.27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Eosinophils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03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47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01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51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02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.8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21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01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81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03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0.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Lymphocytes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57.8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3.88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76.2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2.22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77.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1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eutrophils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36.6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3.48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26.8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1.2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29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1"/>
                                      <w:szCs w:val="21"/>
                                    </w:rPr>
                                    <w:t>± 2.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1pt;height:310.6pt;mso-wrap-distance-left:0pt;mso-wrap-distance-right:7.05pt;mso-wrap-distance-top:0pt;mso-wrap-distance-bottom:0pt;margin-top:-2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9"/>
                        <w:gridCol w:w="1735"/>
                        <w:gridCol w:w="1735"/>
                        <w:gridCol w:w="1583"/>
                      </w:tblGrid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</w:t>
                            </w:r>
                          </w:p>
                        </w:tc>
                      </w:tr>
                      <w:tr>
                        <w:trPr>
                          <w:trHeight w:val="529" w:hRule="atLeast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RBCx 10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0.1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30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6.08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28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8.51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Hematocrit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63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40.2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3.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4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4.60</w:t>
                            </w:r>
                          </w:p>
                        </w:tc>
                      </w:tr>
                      <w:tr>
                        <w:trPr>
                          <w:trHeight w:val="733" w:hRule="atLeast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Hemoglobin g/dl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0.38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47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1.3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8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2.92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ean globular volume  % (MGV)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6.28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2.71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54.9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2.92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60.64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3.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ean hemoglobin concentration  fl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0.59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30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8.7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8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19.70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Mean corpuscular hemoglobin concentration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(MCHC)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26.90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2.70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59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7.1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WBCx 10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6.24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83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.72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47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4.27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Eosinophils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03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47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01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51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02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.8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21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01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81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03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0.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Lymphocytes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57.8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3.88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76.2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2.22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77.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1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eutrophils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36.6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3.48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26.8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1.2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29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1"/>
                                <w:szCs w:val="21"/>
                              </w:rPr>
                              <w:t>± 2.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19:33:00Z</dcterms:created>
  <dc:creator>BRYAN</dc:creator>
  <dc:description/>
  <dc:language>en-US</dc:language>
  <cp:lastModifiedBy>BRYAN</cp:lastModifiedBy>
  <dcterms:modified xsi:type="dcterms:W3CDTF">2010-01-19T17:08:00Z</dcterms:modified>
  <cp:revision>4</cp:revision>
  <dc:subject/>
  <dc:title>Ref</dc:title>
</cp:coreProperties>
</file>